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4C554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61F2F21B" w14:textId="77777777" w:rsidR="0014187E" w:rsidRDefault="0014187E" w:rsidP="0014187E"/>
    <w:p w14:paraId="4F704DB7" w14:textId="48283773" w:rsidR="00746B38" w:rsidRDefault="00F37E3A">
      <w:r>
        <w:t xml:space="preserve">S2 </w:t>
      </w:r>
      <w:r w:rsidR="00694B94">
        <w:t xml:space="preserve">Table. </w:t>
      </w:r>
      <w:r w:rsidR="002F2AE0">
        <w:t xml:space="preserve">Adjusted </w:t>
      </w:r>
      <w:r w:rsidR="003840CC">
        <w:t>multivariable</w:t>
      </w:r>
      <w:r w:rsidR="002F2AE0">
        <w:t xml:space="preserve"> </w:t>
      </w:r>
      <w:r w:rsidR="00B34A50">
        <w:t>logistic regression model</w:t>
      </w:r>
      <w:r w:rsidR="002803B2">
        <w:t>s</w:t>
      </w:r>
      <w:r w:rsidR="00B34A50">
        <w:t xml:space="preserve"> of </w:t>
      </w:r>
      <w:r w:rsidR="002F2AE0">
        <w:t xml:space="preserve">the relationship between </w:t>
      </w:r>
      <w:r w:rsidR="002803B2">
        <w:t xml:space="preserve">each of the </w:t>
      </w:r>
      <w:r w:rsidR="002F2AE0">
        <w:t xml:space="preserve">three measures of numeracy </w:t>
      </w:r>
      <w:r w:rsidR="002803B2">
        <w:t>(N</w:t>
      </w:r>
      <w:r w:rsidR="00AB4AEC">
        <w:rPr>
          <w:vertAlign w:val="subscript"/>
        </w:rPr>
        <w:t>understand</w:t>
      </w:r>
      <w:r w:rsidR="002803B2">
        <w:t>, N</w:t>
      </w:r>
      <w:r w:rsidR="00AB4AEC">
        <w:rPr>
          <w:vertAlign w:val="subscript"/>
        </w:rPr>
        <w:t>comfort</w:t>
      </w:r>
      <w:r w:rsidR="002803B2">
        <w:t>, and N</w:t>
      </w:r>
      <w:r w:rsidR="00AB4AEC">
        <w:rPr>
          <w:vertAlign w:val="subscript"/>
        </w:rPr>
        <w:t>use</w:t>
      </w:r>
      <w:r w:rsidR="002803B2">
        <w:t xml:space="preserve">) </w:t>
      </w:r>
      <w:r w:rsidR="002F2AE0">
        <w:t xml:space="preserve">and </w:t>
      </w:r>
      <w:r w:rsidR="00B34A50">
        <w:t>information overload</w:t>
      </w:r>
      <w:r w:rsidR="002803B2">
        <w:t>, controlling for select sociodemographic characteristics</w:t>
      </w:r>
      <w:r w:rsidR="002F2AE0">
        <w:t xml:space="preserve">. </w:t>
      </w:r>
    </w:p>
    <w:p w14:paraId="22623FC5" w14:textId="77777777" w:rsidR="00B34A50" w:rsidRDefault="00B34A50"/>
    <w:tbl>
      <w:tblPr>
        <w:tblStyle w:val="TableGrid"/>
        <w:tblW w:w="12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187"/>
        <w:gridCol w:w="1667"/>
        <w:gridCol w:w="417"/>
        <w:gridCol w:w="1187"/>
        <w:gridCol w:w="1667"/>
        <w:gridCol w:w="417"/>
        <w:gridCol w:w="1187"/>
        <w:gridCol w:w="1667"/>
      </w:tblGrid>
      <w:tr w:rsidR="006D63FD" w:rsidRPr="002F2AE0" w14:paraId="377B0370" w14:textId="77777777" w:rsidTr="003A3575">
        <w:tc>
          <w:tcPr>
            <w:tcW w:w="2668" w:type="dxa"/>
            <w:tcBorders>
              <w:top w:val="single" w:sz="4" w:space="0" w:color="auto"/>
              <w:bottom w:val="nil"/>
            </w:tcBorders>
          </w:tcPr>
          <w:p w14:paraId="2E353DB0" w14:textId="77777777" w:rsidR="006D63FD" w:rsidRPr="002F2AE0" w:rsidRDefault="006D63FD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nil"/>
            </w:tcBorders>
          </w:tcPr>
          <w:p w14:paraId="5FF0696B" w14:textId="03684461" w:rsidR="006D63FD" w:rsidRPr="002F2AE0" w:rsidRDefault="006D63FD" w:rsidP="00A00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A009B7">
              <w:rPr>
                <w:rFonts w:ascii="Arial" w:hAnsi="Arial" w:cs="Arial"/>
                <w:sz w:val="18"/>
                <w:szCs w:val="18"/>
                <w:vertAlign w:val="subscript"/>
              </w:rPr>
              <w:t>understand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</w:tcPr>
          <w:p w14:paraId="25090ADC" w14:textId="77777777" w:rsidR="006D63FD" w:rsidRDefault="006D63FD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nil"/>
            </w:tcBorders>
          </w:tcPr>
          <w:p w14:paraId="7AF4582D" w14:textId="4D0AB57F" w:rsidR="006D63FD" w:rsidRPr="002F2AE0" w:rsidRDefault="006D63FD" w:rsidP="00A00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A009B7">
              <w:rPr>
                <w:rFonts w:ascii="Arial" w:hAnsi="Arial" w:cs="Arial"/>
                <w:sz w:val="18"/>
                <w:szCs w:val="18"/>
                <w:vertAlign w:val="subscript"/>
              </w:rPr>
              <w:t>comfort</w:t>
            </w:r>
          </w:p>
        </w:tc>
        <w:tc>
          <w:tcPr>
            <w:tcW w:w="417" w:type="dxa"/>
            <w:tcBorders>
              <w:top w:val="single" w:sz="4" w:space="0" w:color="auto"/>
              <w:bottom w:val="nil"/>
            </w:tcBorders>
          </w:tcPr>
          <w:p w14:paraId="0AE7BAAD" w14:textId="77777777" w:rsidR="006D63FD" w:rsidRDefault="006D63FD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bottom w:val="nil"/>
            </w:tcBorders>
          </w:tcPr>
          <w:p w14:paraId="1CE27A50" w14:textId="16BA3DD1" w:rsidR="006D63FD" w:rsidRPr="002F2AE0" w:rsidRDefault="006D63FD" w:rsidP="00A009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A009B7">
              <w:rPr>
                <w:rFonts w:ascii="Arial" w:hAnsi="Arial" w:cs="Arial"/>
                <w:sz w:val="18"/>
                <w:szCs w:val="18"/>
                <w:vertAlign w:val="subscript"/>
              </w:rPr>
              <w:t>use</w:t>
            </w:r>
          </w:p>
        </w:tc>
      </w:tr>
      <w:tr w:rsidR="009D2419" w:rsidRPr="002F2AE0" w14:paraId="5FD87F83" w14:textId="77777777" w:rsidTr="00F05080">
        <w:tc>
          <w:tcPr>
            <w:tcW w:w="2668" w:type="dxa"/>
            <w:tcBorders>
              <w:top w:val="nil"/>
              <w:bottom w:val="single" w:sz="4" w:space="0" w:color="auto"/>
            </w:tcBorders>
          </w:tcPr>
          <w:p w14:paraId="053FB842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788C63E9" w14:textId="77777777" w:rsidR="009D2419" w:rsidRPr="002F2AE0" w:rsidRDefault="009D2419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3CE1DABB" w14:textId="77777777" w:rsidR="009D2419" w:rsidRPr="002F2AE0" w:rsidRDefault="009D2419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</w:tcPr>
          <w:p w14:paraId="3F90FFCA" w14:textId="77777777" w:rsidR="009D2419" w:rsidRPr="00154B1C" w:rsidRDefault="009D2419" w:rsidP="00F71F1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38B1C9A4" w14:textId="77777777" w:rsidR="009D2419" w:rsidRPr="002F2AE0" w:rsidRDefault="009D2419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17916994" w14:textId="77777777" w:rsidR="009D2419" w:rsidRPr="002F2AE0" w:rsidRDefault="009D2419" w:rsidP="00F71F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417" w:type="dxa"/>
            <w:tcBorders>
              <w:top w:val="nil"/>
              <w:bottom w:val="single" w:sz="4" w:space="0" w:color="auto"/>
            </w:tcBorders>
          </w:tcPr>
          <w:p w14:paraId="408C13CE" w14:textId="77777777" w:rsidR="009D2419" w:rsidRPr="00154B1C" w:rsidRDefault="009D2419" w:rsidP="002F2AE0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8E092C9" w14:textId="77777777" w:rsidR="009D2419" w:rsidRPr="002F2AE0" w:rsidRDefault="009D2419" w:rsidP="002F2A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14:paraId="3A6C17C4" w14:textId="77777777" w:rsidR="009D2419" w:rsidRPr="002F2AE0" w:rsidRDefault="009D2419" w:rsidP="00154B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9D2419" w:rsidRPr="002F2AE0" w14:paraId="6C20E451" w14:textId="77777777" w:rsidTr="00F05080">
        <w:tc>
          <w:tcPr>
            <w:tcW w:w="2668" w:type="dxa"/>
            <w:tcBorders>
              <w:top w:val="single" w:sz="4" w:space="0" w:color="auto"/>
            </w:tcBorders>
          </w:tcPr>
          <w:p w14:paraId="0FA09F1B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0049279" w14:textId="735690C1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69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2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6A73E041" w14:textId="77777777" w:rsidR="009D2419" w:rsidRPr="002F2AE0" w:rsidRDefault="009D2419" w:rsidP="003840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7A6F1592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129B7AD4" w14:textId="15A08F45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2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71C3C2FF" w14:textId="77777777" w:rsidR="009D2419" w:rsidRPr="002F2AE0" w:rsidRDefault="009D2419" w:rsidP="008C05C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  <w:tcBorders>
              <w:top w:val="single" w:sz="4" w:space="0" w:color="auto"/>
            </w:tcBorders>
          </w:tcPr>
          <w:p w14:paraId="7E1CA260" w14:textId="77777777" w:rsidR="009D2419" w:rsidRPr="002F2AE0" w:rsidRDefault="009D2419" w:rsidP="00154B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B8E32E3" w14:textId="71F3FEFF" w:rsidR="009D2419" w:rsidRPr="002F2AE0" w:rsidRDefault="000B2994" w:rsidP="00154B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 (0.13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09430B9B" w14:textId="6B82A00A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15337F1F" w14:textId="77777777" w:rsidTr="00F05080">
        <w:tc>
          <w:tcPr>
            <w:tcW w:w="2668" w:type="dxa"/>
          </w:tcPr>
          <w:p w14:paraId="44E3DB4E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Low Numeracy</w:t>
            </w:r>
          </w:p>
        </w:tc>
        <w:tc>
          <w:tcPr>
            <w:tcW w:w="1187" w:type="dxa"/>
          </w:tcPr>
          <w:p w14:paraId="74611E1E" w14:textId="1590D8CC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9E380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9E380F">
              <w:rPr>
                <w:rFonts w:ascii="Arial" w:hAnsi="Arial" w:cs="Arial"/>
                <w:sz w:val="18"/>
                <w:szCs w:val="18"/>
              </w:rPr>
              <w:t>3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CCD5C7C" w14:textId="6E9DFA64" w:rsidR="009D2419" w:rsidRPr="002F2AE0" w:rsidRDefault="003A3575" w:rsidP="009E380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E380F">
              <w:rPr>
                <w:rFonts w:ascii="Arial" w:hAnsi="Arial" w:cs="Arial"/>
                <w:sz w:val="18"/>
                <w:szCs w:val="18"/>
              </w:rPr>
              <w:t>73</w:t>
            </w:r>
            <w:r w:rsidR="00F71F1C">
              <w:rPr>
                <w:rFonts w:ascii="Arial" w:hAnsi="Arial" w:cs="Arial"/>
                <w:sz w:val="18"/>
                <w:szCs w:val="18"/>
              </w:rPr>
              <w:t>***(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9E380F">
              <w:rPr>
                <w:rFonts w:ascii="Arial" w:hAnsi="Arial" w:cs="Arial"/>
                <w:sz w:val="18"/>
                <w:szCs w:val="18"/>
              </w:rPr>
              <w:t>33-2.24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7D61D6FC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D818EDD" w14:textId="1BE4D973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EF35A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13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5E527DF0" w14:textId="2C61749A" w:rsidR="009D2419" w:rsidRPr="002F2AE0" w:rsidRDefault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9E380F">
              <w:rPr>
                <w:rFonts w:ascii="Arial" w:hAnsi="Arial" w:cs="Arial"/>
                <w:sz w:val="18"/>
                <w:szCs w:val="18"/>
              </w:rPr>
              <w:t>55</w:t>
            </w:r>
            <w:r w:rsidR="009D2419">
              <w:rPr>
                <w:rFonts w:ascii="Arial" w:hAnsi="Arial" w:cs="Arial"/>
                <w:sz w:val="18"/>
                <w:szCs w:val="18"/>
              </w:rPr>
              <w:t>*</w:t>
            </w:r>
            <w:r w:rsidR="008C05C1">
              <w:rPr>
                <w:rFonts w:ascii="Arial" w:hAnsi="Arial" w:cs="Arial"/>
                <w:sz w:val="18"/>
                <w:szCs w:val="18"/>
              </w:rPr>
              <w:t>**(</w:t>
            </w: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EF35A3">
              <w:rPr>
                <w:rFonts w:ascii="Arial" w:hAnsi="Arial" w:cs="Arial"/>
                <w:sz w:val="18"/>
                <w:szCs w:val="18"/>
              </w:rPr>
              <w:t>97-3.30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1DB64F3C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60A6B9D" w14:textId="3657EB68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(0.1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08CF566E" w14:textId="1F01F212" w:rsidR="009D2419" w:rsidRPr="002F2AE0" w:rsidRDefault="000B2994" w:rsidP="000B299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EF35A3">
              <w:rPr>
                <w:rFonts w:ascii="Arial" w:hAnsi="Arial" w:cs="Arial"/>
                <w:sz w:val="18"/>
                <w:szCs w:val="18"/>
              </w:rPr>
              <w:t>2</w:t>
            </w:r>
            <w:r w:rsidR="009D241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EF35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-1.39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1BFD3B36" w14:textId="77777777" w:rsidTr="00F05080">
        <w:trPr>
          <w:trHeight w:val="233"/>
        </w:trPr>
        <w:tc>
          <w:tcPr>
            <w:tcW w:w="2668" w:type="dxa"/>
          </w:tcPr>
          <w:p w14:paraId="73A094D6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1187" w:type="dxa"/>
          </w:tcPr>
          <w:p w14:paraId="727AC80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B57CEB7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22A2222B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1057D73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0AAA769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4894B2E8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0BA05AA2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21C19EFE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58EB6D2C" w14:textId="77777777" w:rsidTr="00F05080">
        <w:trPr>
          <w:trHeight w:val="233"/>
        </w:trPr>
        <w:tc>
          <w:tcPr>
            <w:tcW w:w="2668" w:type="dxa"/>
          </w:tcPr>
          <w:p w14:paraId="5CD53E4A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gt; $75,000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7" w:type="dxa"/>
          </w:tcPr>
          <w:p w14:paraId="7BC37525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4720B99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7633A97F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6FA60D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E6169E0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3A278D7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A6A047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7039151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1646AD63" w14:textId="77777777" w:rsidTr="00F05080">
        <w:trPr>
          <w:trHeight w:val="233"/>
        </w:trPr>
        <w:tc>
          <w:tcPr>
            <w:tcW w:w="2668" w:type="dxa"/>
          </w:tcPr>
          <w:p w14:paraId="5AC80C05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50,000 - $75,000</w:t>
            </w:r>
          </w:p>
        </w:tc>
        <w:tc>
          <w:tcPr>
            <w:tcW w:w="1187" w:type="dxa"/>
          </w:tcPr>
          <w:p w14:paraId="47821041" w14:textId="11D1BA69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18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3B671CA" w14:textId="35E8FA5A" w:rsidR="009D2419" w:rsidRPr="002F2AE0" w:rsidRDefault="003A3575" w:rsidP="003A357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8</w:t>
            </w:r>
            <w:r w:rsidR="009E380F">
              <w:rPr>
                <w:rFonts w:ascii="Arial" w:hAnsi="Arial" w:cs="Arial"/>
                <w:sz w:val="18"/>
                <w:szCs w:val="18"/>
              </w:rPr>
              <w:t>4-1.71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69384CF7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FED7FDD" w14:textId="37EC1652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18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54F1CD9" w14:textId="77211809" w:rsidR="009D2419" w:rsidRPr="002F2AE0" w:rsidRDefault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  <w:r w:rsidR="009D24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F35A3">
              <w:rPr>
                <w:rFonts w:ascii="Arial" w:hAnsi="Arial" w:cs="Arial"/>
                <w:sz w:val="18"/>
                <w:szCs w:val="18"/>
              </w:rPr>
              <w:t>0.80-1.6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07128953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D2AFC7B" w14:textId="1F52EB5C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 (0.18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524F7E4" w14:textId="2CD3EF5E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 (0.87-1.78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552E6379" w14:textId="77777777" w:rsidTr="00F05080">
        <w:trPr>
          <w:trHeight w:val="233"/>
        </w:trPr>
        <w:tc>
          <w:tcPr>
            <w:tcW w:w="2668" w:type="dxa"/>
          </w:tcPr>
          <w:p w14:paraId="3076745A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35,000 - $50,000</w:t>
            </w:r>
          </w:p>
        </w:tc>
        <w:tc>
          <w:tcPr>
            <w:tcW w:w="1187" w:type="dxa"/>
          </w:tcPr>
          <w:p w14:paraId="4B5A5BD0" w14:textId="6D95DF47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20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4812077" w14:textId="031CDAE9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="009E380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83-1.8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48C75045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15F3525" w14:textId="73A70D32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20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5C868A41" w14:textId="52970725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="009E380F">
              <w:rPr>
                <w:rFonts w:ascii="Arial" w:hAnsi="Arial" w:cs="Arial"/>
                <w:sz w:val="18"/>
                <w:szCs w:val="18"/>
              </w:rPr>
              <w:t>2</w:t>
            </w:r>
            <w:r w:rsidR="009D241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F35A3">
              <w:rPr>
                <w:rFonts w:ascii="Arial" w:hAnsi="Arial" w:cs="Arial"/>
                <w:sz w:val="18"/>
                <w:szCs w:val="18"/>
              </w:rPr>
              <w:t>0.75-1.68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3072DA32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129904C" w14:textId="40F923FF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78036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780362">
              <w:rPr>
                <w:rFonts w:ascii="Arial" w:hAnsi="Arial" w:cs="Arial"/>
                <w:sz w:val="18"/>
                <w:szCs w:val="18"/>
              </w:rPr>
              <w:t>20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72918F2B" w14:textId="48918F21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EF35A3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EF35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-1.</w:t>
            </w:r>
            <w:r w:rsidR="00EF35A3">
              <w:rPr>
                <w:rFonts w:ascii="Arial" w:hAnsi="Arial" w:cs="Arial"/>
                <w:sz w:val="18"/>
                <w:szCs w:val="18"/>
              </w:rPr>
              <w:t>95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7BB2FE8E" w14:textId="77777777" w:rsidTr="00F05080">
        <w:trPr>
          <w:trHeight w:val="233"/>
        </w:trPr>
        <w:tc>
          <w:tcPr>
            <w:tcW w:w="2668" w:type="dxa"/>
          </w:tcPr>
          <w:p w14:paraId="6FAB06B9" w14:textId="77777777" w:rsidR="009D2419" w:rsidRPr="002F2AE0" w:rsidRDefault="00F71F1C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20</w:t>
            </w:r>
            <w:r w:rsidR="009D2419" w:rsidRPr="002F2AE0">
              <w:rPr>
                <w:rFonts w:ascii="Arial" w:hAnsi="Arial" w:cs="Arial"/>
                <w:sz w:val="18"/>
                <w:szCs w:val="18"/>
              </w:rPr>
              <w:t>,000 - $35,000</w:t>
            </w:r>
          </w:p>
        </w:tc>
        <w:tc>
          <w:tcPr>
            <w:tcW w:w="1187" w:type="dxa"/>
          </w:tcPr>
          <w:p w14:paraId="0F2DEB62" w14:textId="37D52EDA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21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FABD1F6" w14:textId="44C41B70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  <w:r w:rsidR="009E380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91-2.13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2DA2AF86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534638C" w14:textId="325D6A42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EF35A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23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55DBD0B8" w14:textId="6C0E3B79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E380F">
              <w:rPr>
                <w:rFonts w:ascii="Arial" w:hAnsi="Arial" w:cs="Arial"/>
                <w:sz w:val="18"/>
                <w:szCs w:val="18"/>
              </w:rPr>
              <w:t>34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85-2.11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6CE2FB08" w14:textId="77777777" w:rsidR="009D2419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AC55A17" w14:textId="70B9B431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="0078036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780362">
              <w:rPr>
                <w:rFonts w:ascii="Arial" w:hAnsi="Arial" w:cs="Arial"/>
                <w:sz w:val="18"/>
                <w:szCs w:val="18"/>
              </w:rPr>
              <w:t>1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01E0BAE" w14:textId="5DC04948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EF35A3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93-2.17</w:t>
            </w:r>
            <w:r w:rsidR="009D241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4CB6397C" w14:textId="77777777" w:rsidTr="00F05080">
        <w:trPr>
          <w:trHeight w:val="233"/>
        </w:trPr>
        <w:tc>
          <w:tcPr>
            <w:tcW w:w="2668" w:type="dxa"/>
          </w:tcPr>
          <w:p w14:paraId="1CDC8074" w14:textId="77777777" w:rsidR="009D2419" w:rsidRPr="002F2AE0" w:rsidRDefault="00F71F1C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$20</w:t>
            </w:r>
            <w:r w:rsidR="009D2419" w:rsidRPr="002F2AE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87" w:type="dxa"/>
          </w:tcPr>
          <w:p w14:paraId="5238A726" w14:textId="00889167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9E380F">
              <w:rPr>
                <w:rFonts w:ascii="Arial" w:hAnsi="Arial" w:cs="Arial"/>
                <w:sz w:val="18"/>
                <w:szCs w:val="18"/>
              </w:rPr>
              <w:t>1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27141CE" w14:textId="1089210C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="009E380F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9E380F">
              <w:rPr>
                <w:rFonts w:ascii="Arial" w:hAnsi="Arial" w:cs="Arial"/>
                <w:sz w:val="18"/>
                <w:szCs w:val="18"/>
              </w:rPr>
              <w:t>7-2.92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2DF67658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326E722" w14:textId="77C57C92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 xml:space="preserve"> (0.22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67DE308" w14:textId="7CC11C3D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="009E380F">
              <w:rPr>
                <w:rFonts w:ascii="Arial" w:hAnsi="Arial" w:cs="Arial"/>
                <w:sz w:val="18"/>
                <w:szCs w:val="18"/>
              </w:rPr>
              <w:t>6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81-1.95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067BA86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0F7A8D1" w14:textId="25360C9F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78036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780362">
              <w:rPr>
                <w:rFonts w:ascii="Arial" w:hAnsi="Arial" w:cs="Arial"/>
                <w:sz w:val="18"/>
                <w:szCs w:val="18"/>
              </w:rPr>
              <w:t>1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814455F" w14:textId="6EAC9DD8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  <w:r w:rsidR="00EF35A3">
              <w:rPr>
                <w:rFonts w:ascii="Arial" w:hAnsi="Arial" w:cs="Arial"/>
                <w:sz w:val="18"/>
                <w:szCs w:val="18"/>
              </w:rPr>
              <w:t>4*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35A3">
              <w:rPr>
                <w:rFonts w:ascii="Arial" w:hAnsi="Arial" w:cs="Arial"/>
                <w:sz w:val="18"/>
                <w:szCs w:val="18"/>
              </w:rPr>
              <w:t>(1.00</w:t>
            </w:r>
            <w:r>
              <w:rPr>
                <w:rFonts w:ascii="Arial" w:hAnsi="Arial" w:cs="Arial"/>
                <w:sz w:val="18"/>
                <w:szCs w:val="18"/>
              </w:rPr>
              <w:t>-2.3</w:t>
            </w:r>
            <w:r w:rsidR="00EF35A3">
              <w:rPr>
                <w:rFonts w:ascii="Arial" w:hAnsi="Arial" w:cs="Arial"/>
                <w:sz w:val="18"/>
                <w:szCs w:val="18"/>
              </w:rPr>
              <w:t>7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7CAE003C" w14:textId="77777777" w:rsidTr="00F05080">
        <w:trPr>
          <w:trHeight w:val="233"/>
        </w:trPr>
        <w:tc>
          <w:tcPr>
            <w:tcW w:w="2668" w:type="dxa"/>
          </w:tcPr>
          <w:p w14:paraId="05C81A13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187" w:type="dxa"/>
          </w:tcPr>
          <w:p w14:paraId="689CFE1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9CC216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572B3C78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0BBBAAF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2CF5A56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66D7A52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9E8AF19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E9246AB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48D18BE8" w14:textId="77777777" w:rsidTr="00F05080">
        <w:trPr>
          <w:trHeight w:val="233"/>
        </w:trPr>
        <w:tc>
          <w:tcPr>
            <w:tcW w:w="2668" w:type="dxa"/>
          </w:tcPr>
          <w:p w14:paraId="3A4BF037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Hispanic White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7" w:type="dxa"/>
          </w:tcPr>
          <w:p w14:paraId="0E4B2F8C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756BBEDC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4185F62F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B42311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4561BB76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5161669F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0AAC9E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5310DBE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70660A51" w14:textId="77777777" w:rsidTr="00F05080">
        <w:trPr>
          <w:trHeight w:val="233"/>
        </w:trPr>
        <w:tc>
          <w:tcPr>
            <w:tcW w:w="2668" w:type="dxa"/>
          </w:tcPr>
          <w:p w14:paraId="29F10C57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187" w:type="dxa"/>
          </w:tcPr>
          <w:p w14:paraId="1F731CE8" w14:textId="2FCF3A2E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9E380F">
              <w:rPr>
                <w:rFonts w:ascii="Arial" w:hAnsi="Arial" w:cs="Arial"/>
                <w:sz w:val="18"/>
                <w:szCs w:val="18"/>
              </w:rPr>
              <w:t>09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28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1E28A5B5" w14:textId="2B08D9EB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9E380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52-1.62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1869D7C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F881B5A" w14:textId="5219B243" w:rsidR="009D2419" w:rsidRPr="002F2AE0" w:rsidRDefault="00EF35A3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5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138E23AA" w14:textId="14AB0E32" w:rsidR="009D2419" w:rsidRPr="002F2AE0" w:rsidRDefault="009E380F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B3E24"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53-1.72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4EFAEDA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0B7CD32D" w14:textId="69398FA8" w:rsidR="009D2419" w:rsidRPr="002F2AE0" w:rsidRDefault="00780362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1</w:t>
            </w:r>
            <w:r w:rsidR="000B299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EBE2A35" w14:textId="6FEDC05D" w:rsidR="009D2419" w:rsidRPr="002F2AE0" w:rsidRDefault="000B2994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F35A3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35A3">
              <w:rPr>
                <w:rFonts w:ascii="Arial" w:hAnsi="Arial" w:cs="Arial"/>
                <w:sz w:val="18"/>
                <w:szCs w:val="18"/>
              </w:rPr>
              <w:t>(0.56-1.76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311D7A41" w14:textId="77777777" w:rsidTr="00F05080">
        <w:trPr>
          <w:trHeight w:val="233"/>
        </w:trPr>
        <w:tc>
          <w:tcPr>
            <w:tcW w:w="2668" w:type="dxa"/>
          </w:tcPr>
          <w:p w14:paraId="15A6C82E" w14:textId="77777777" w:rsidR="009D2419" w:rsidRPr="002F2AE0" w:rsidRDefault="009D2419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187" w:type="dxa"/>
          </w:tcPr>
          <w:p w14:paraId="3A5A3ED7" w14:textId="0EF994CB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9E380F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23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33298570" w14:textId="4FB85D35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49-1.24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5AF0F087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84858E3" w14:textId="200A644E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EF35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EF35A3">
              <w:rPr>
                <w:rFonts w:ascii="Arial" w:hAnsi="Arial" w:cs="Arial"/>
                <w:sz w:val="18"/>
                <w:szCs w:val="18"/>
              </w:rPr>
              <w:t>6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3A86E13E" w14:textId="05374FE3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77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  <w:r w:rsidR="00EF35A3">
              <w:rPr>
                <w:rFonts w:ascii="Arial" w:hAnsi="Arial" w:cs="Arial"/>
                <w:sz w:val="18"/>
                <w:szCs w:val="18"/>
              </w:rPr>
              <w:t>6-1.30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637BED20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444CA28" w14:textId="4BCB11ED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78036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2</w:t>
            </w:r>
            <w:r w:rsidR="00780362">
              <w:rPr>
                <w:rFonts w:ascii="Arial" w:hAnsi="Arial" w:cs="Arial"/>
                <w:sz w:val="18"/>
                <w:szCs w:val="18"/>
              </w:rPr>
              <w:t>5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7E0C18B9" w14:textId="46826B60" w:rsidR="009D2419" w:rsidRPr="002F2AE0" w:rsidRDefault="000B2994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48-1.28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7D82B6FE" w14:textId="77777777" w:rsidTr="00F05080">
        <w:trPr>
          <w:trHeight w:val="233"/>
        </w:trPr>
        <w:tc>
          <w:tcPr>
            <w:tcW w:w="2668" w:type="dxa"/>
          </w:tcPr>
          <w:p w14:paraId="52E7CBA1" w14:textId="77777777" w:rsidR="009D2419" w:rsidRPr="002F2AE0" w:rsidRDefault="00F71F1C" w:rsidP="00483B7D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7" w:type="dxa"/>
          </w:tcPr>
          <w:p w14:paraId="217BCC49" w14:textId="145E2BC0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</w:t>
            </w:r>
            <w:r w:rsidR="009E380F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0.35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558DC78" w14:textId="3D93EF29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9E380F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46-1.86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5D0EBA2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908BD8B" w14:textId="232678F0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EF35A3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EF35A3">
              <w:rPr>
                <w:rFonts w:ascii="Arial" w:hAnsi="Arial" w:cs="Arial"/>
                <w:sz w:val="18"/>
                <w:szCs w:val="18"/>
              </w:rPr>
              <w:t>2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7F5C40A1" w14:textId="40405E60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89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47-1.69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1128571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3A2489A" w14:textId="00715156" w:rsidR="009D2419" w:rsidRPr="002F2AE0" w:rsidRDefault="00780362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  <w:r w:rsidR="000B2994">
              <w:rPr>
                <w:rFonts w:ascii="Arial" w:hAnsi="Arial" w:cs="Arial"/>
                <w:sz w:val="18"/>
                <w:szCs w:val="18"/>
              </w:rPr>
              <w:t xml:space="preserve"> (0.35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13C812B7" w14:textId="2E7532ED" w:rsidR="009D2419" w:rsidRPr="002F2AE0" w:rsidRDefault="00EF35A3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  <w:r w:rsidR="000B2994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49-2.01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13395EAD" w14:textId="77777777" w:rsidTr="00F05080">
        <w:trPr>
          <w:trHeight w:val="233"/>
        </w:trPr>
        <w:tc>
          <w:tcPr>
            <w:tcW w:w="2668" w:type="dxa"/>
          </w:tcPr>
          <w:p w14:paraId="1AB3172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87" w:type="dxa"/>
          </w:tcPr>
          <w:p w14:paraId="638CD836" w14:textId="46F9075B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 (0.13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D4F78AB" w14:textId="612F7DA2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 (0.9</w:t>
            </w:r>
            <w:r w:rsidR="009E380F">
              <w:rPr>
                <w:rFonts w:ascii="Arial" w:hAnsi="Arial" w:cs="Arial"/>
                <w:sz w:val="18"/>
                <w:szCs w:val="18"/>
              </w:rPr>
              <w:t>2-1.57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5CD504EC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32AB28A" w14:textId="75F395A4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  <w:r w:rsidR="00EF35A3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0.14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8104C0C" w14:textId="1CC09863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95</w:t>
            </w:r>
            <w:r w:rsidR="00EF35A3">
              <w:rPr>
                <w:rFonts w:ascii="Arial" w:hAnsi="Arial" w:cs="Arial"/>
                <w:sz w:val="18"/>
                <w:szCs w:val="18"/>
              </w:rPr>
              <w:t>-1.64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34424233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CF27032" w14:textId="35936158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</w:t>
            </w:r>
            <w:r w:rsidR="00780362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</w:t>
            </w:r>
            <w:r w:rsidR="00780362">
              <w:rPr>
                <w:rFonts w:ascii="Arial" w:hAnsi="Arial" w:cs="Arial"/>
                <w:sz w:val="18"/>
                <w:szCs w:val="18"/>
              </w:rPr>
              <w:t>3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BC72DEB" w14:textId="0F458522" w:rsidR="009D2419" w:rsidRPr="002F2AE0" w:rsidRDefault="000B2994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  <w:r w:rsidR="00EF35A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EF35A3">
              <w:rPr>
                <w:rFonts w:ascii="Arial" w:hAnsi="Arial" w:cs="Arial"/>
                <w:sz w:val="18"/>
                <w:szCs w:val="18"/>
              </w:rPr>
              <w:t>7-1.53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542D920A" w14:textId="77777777" w:rsidTr="00F05080">
        <w:trPr>
          <w:trHeight w:val="233"/>
        </w:trPr>
        <w:tc>
          <w:tcPr>
            <w:tcW w:w="2668" w:type="dxa"/>
          </w:tcPr>
          <w:p w14:paraId="1AF1BF35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Age</w:t>
            </w:r>
            <w:r w:rsidR="00483B7D">
              <w:rPr>
                <w:rFonts w:ascii="Arial" w:hAnsi="Arial" w:cs="Arial"/>
                <w:sz w:val="18"/>
                <w:szCs w:val="18"/>
              </w:rPr>
              <w:t xml:space="preserve"> (years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87" w:type="dxa"/>
          </w:tcPr>
          <w:p w14:paraId="47411C1C" w14:textId="21B6B53D" w:rsidR="009D2419" w:rsidRPr="002F2AE0" w:rsidRDefault="009E380F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  <w:r w:rsidR="00F71F1C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1667" w:type="dxa"/>
          </w:tcPr>
          <w:p w14:paraId="27E03F6E" w14:textId="1BC500D5" w:rsidR="009D2419" w:rsidRPr="002F2AE0" w:rsidRDefault="009E380F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hAnsi="Arial" w:cs="Arial"/>
                <w:sz w:val="18"/>
                <w:szCs w:val="18"/>
              </w:rPr>
              <w:t>8-1.00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60EE2FF5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CB2B168" w14:textId="5902838A" w:rsidR="009D2419" w:rsidRPr="002F2AE0" w:rsidRDefault="00EF35A3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  <w:r w:rsidR="008C05C1">
              <w:rPr>
                <w:rFonts w:ascii="Arial" w:hAnsi="Arial" w:cs="Arial"/>
                <w:sz w:val="18"/>
                <w:szCs w:val="18"/>
              </w:rPr>
              <w:t xml:space="preserve"> (0.01)</w:t>
            </w:r>
          </w:p>
        </w:tc>
        <w:tc>
          <w:tcPr>
            <w:tcW w:w="1667" w:type="dxa"/>
          </w:tcPr>
          <w:p w14:paraId="5E4CAFBB" w14:textId="199220BB" w:rsidR="009D2419" w:rsidRPr="002F2AE0" w:rsidRDefault="009E380F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  <w:r w:rsidR="001D5EA6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EF35A3">
              <w:rPr>
                <w:rFonts w:ascii="Arial" w:hAnsi="Arial" w:cs="Arial"/>
                <w:sz w:val="18"/>
                <w:szCs w:val="18"/>
              </w:rPr>
              <w:t>8-1.00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3EFE87AE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5A7E385" w14:textId="77777777" w:rsidR="009D2419" w:rsidRPr="002F2AE0" w:rsidRDefault="001D5EA6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 (0.001)</w:t>
            </w:r>
          </w:p>
        </w:tc>
        <w:tc>
          <w:tcPr>
            <w:tcW w:w="1667" w:type="dxa"/>
          </w:tcPr>
          <w:p w14:paraId="54D03FD4" w14:textId="15FE59B6" w:rsidR="009D2419" w:rsidRPr="002F2AE0" w:rsidRDefault="001D5EA6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 (0.99-</w:t>
            </w:r>
            <w:r w:rsidR="00EF35A3">
              <w:rPr>
                <w:rFonts w:ascii="Arial" w:hAnsi="Arial" w:cs="Arial"/>
                <w:sz w:val="18"/>
                <w:szCs w:val="18"/>
              </w:rPr>
              <w:t>1.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219C0C48" w14:textId="77777777" w:rsidTr="003840CC">
        <w:trPr>
          <w:trHeight w:val="135"/>
        </w:trPr>
        <w:tc>
          <w:tcPr>
            <w:tcW w:w="2668" w:type="dxa"/>
          </w:tcPr>
          <w:p w14:paraId="7348644B" w14:textId="681A83AB" w:rsidR="009D2419" w:rsidRPr="002F2AE0" w:rsidRDefault="00F05080" w:rsidP="00F0508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 Language: Spanish</w:t>
            </w:r>
          </w:p>
        </w:tc>
        <w:tc>
          <w:tcPr>
            <w:tcW w:w="1187" w:type="dxa"/>
          </w:tcPr>
          <w:p w14:paraId="3B3C8935" w14:textId="5DFBECE0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</w:t>
            </w:r>
            <w:r w:rsidR="009E380F">
              <w:rPr>
                <w:rFonts w:ascii="Arial" w:hAnsi="Arial" w:cs="Arial"/>
                <w:sz w:val="18"/>
                <w:szCs w:val="18"/>
              </w:rPr>
              <w:t>5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9E380F">
              <w:rPr>
                <w:rFonts w:ascii="Arial" w:hAnsi="Arial" w:cs="Arial"/>
                <w:sz w:val="18"/>
                <w:szCs w:val="18"/>
              </w:rPr>
              <w:t>2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1C6888C1" w14:textId="3F17E9E6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34-1.80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71530710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942DE6F" w14:textId="1374E2D7" w:rsidR="009D2419" w:rsidRPr="002F2AE0" w:rsidRDefault="00EF35A3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1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40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355C1846" w14:textId="57239DB6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66</w:t>
            </w:r>
            <w:r w:rsidR="001D5EA6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EF35A3">
              <w:rPr>
                <w:rFonts w:ascii="Arial" w:hAnsi="Arial" w:cs="Arial"/>
                <w:sz w:val="18"/>
                <w:szCs w:val="18"/>
              </w:rPr>
              <w:t>0-1.49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291C080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36BC849" w14:textId="0C662EA7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780362"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hAnsi="Arial" w:cs="Arial"/>
                <w:sz w:val="18"/>
                <w:szCs w:val="18"/>
              </w:rPr>
              <w:t xml:space="preserve"> (0.4</w:t>
            </w:r>
            <w:r w:rsidR="001D5EA6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1667" w:type="dxa"/>
          </w:tcPr>
          <w:p w14:paraId="48EF5BA8" w14:textId="12FA05EE" w:rsidR="009D2419" w:rsidRPr="002F2AE0" w:rsidRDefault="000B2994" w:rsidP="002F2AE0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  <w:r w:rsidR="00EF35A3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35-1.87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604DBC89" w14:textId="77777777" w:rsidTr="00F05080">
        <w:trPr>
          <w:trHeight w:val="233"/>
        </w:trPr>
        <w:tc>
          <w:tcPr>
            <w:tcW w:w="2668" w:type="dxa"/>
          </w:tcPr>
          <w:p w14:paraId="7A8FEE3C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 xml:space="preserve">Education </w:t>
            </w:r>
          </w:p>
        </w:tc>
        <w:tc>
          <w:tcPr>
            <w:tcW w:w="1187" w:type="dxa"/>
          </w:tcPr>
          <w:p w14:paraId="7EB369F5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43F4C71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20861379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2A5CE3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3DE40159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6F147B1C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FC3E1D2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18BB30D9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53502FE5" w14:textId="77777777" w:rsidTr="00F05080">
        <w:trPr>
          <w:trHeight w:val="233"/>
        </w:trPr>
        <w:tc>
          <w:tcPr>
            <w:tcW w:w="2668" w:type="dxa"/>
          </w:tcPr>
          <w:p w14:paraId="2146CD75" w14:textId="77777777" w:rsidR="009D2419" w:rsidRPr="002F2AE0" w:rsidRDefault="009D2419" w:rsidP="00483B7D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helors or Higher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7" w:type="dxa"/>
          </w:tcPr>
          <w:p w14:paraId="3444B462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4AC8D3E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1575A5D3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D675AE1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611651AA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7" w:type="dxa"/>
          </w:tcPr>
          <w:p w14:paraId="3047BE20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B55A385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7" w:type="dxa"/>
          </w:tcPr>
          <w:p w14:paraId="2F6F139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2419" w:rsidRPr="002F2AE0" w14:paraId="099E039F" w14:textId="77777777" w:rsidTr="00F05080">
        <w:trPr>
          <w:trHeight w:val="233"/>
        </w:trPr>
        <w:tc>
          <w:tcPr>
            <w:tcW w:w="2668" w:type="dxa"/>
          </w:tcPr>
          <w:p w14:paraId="464A576E" w14:textId="77777777" w:rsidR="009D2419" w:rsidRPr="002F2AE0" w:rsidRDefault="009D2419" w:rsidP="00483B7D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Some College</w:t>
            </w:r>
          </w:p>
        </w:tc>
        <w:tc>
          <w:tcPr>
            <w:tcW w:w="1187" w:type="dxa"/>
          </w:tcPr>
          <w:p w14:paraId="2D08FEBD" w14:textId="1CC23FCC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  <w:r w:rsidR="009E380F">
              <w:rPr>
                <w:rFonts w:ascii="Arial" w:hAnsi="Arial" w:cs="Arial"/>
                <w:sz w:val="18"/>
                <w:szCs w:val="18"/>
              </w:rPr>
              <w:t>1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18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D216217" w14:textId="67E5A8B5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  <w:r w:rsidR="009E380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***(</w:t>
            </w:r>
            <w:r w:rsidR="009E380F">
              <w:rPr>
                <w:rFonts w:ascii="Arial" w:hAnsi="Arial" w:cs="Arial"/>
                <w:sz w:val="18"/>
                <w:szCs w:val="18"/>
              </w:rPr>
              <w:t>1.41-2.94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14BCE67F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DE35D52" w14:textId="708623E8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EF35A3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(0.18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067FDBB3" w14:textId="109A7725" w:rsidR="009D2419" w:rsidRPr="002F2AE0" w:rsidRDefault="00EB3E24" w:rsidP="00EB3E2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EF35A3">
              <w:rPr>
                <w:rFonts w:ascii="Arial" w:hAnsi="Arial" w:cs="Arial"/>
                <w:sz w:val="18"/>
                <w:szCs w:val="18"/>
              </w:rPr>
              <w:t>89</w:t>
            </w:r>
            <w:r w:rsidR="008C05C1">
              <w:rPr>
                <w:rFonts w:ascii="Arial" w:hAnsi="Arial" w:cs="Arial"/>
                <w:sz w:val="18"/>
                <w:szCs w:val="18"/>
              </w:rPr>
              <w:t>***</w:t>
            </w:r>
            <w:r w:rsidR="001D5EA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EF35A3">
              <w:rPr>
                <w:rFonts w:ascii="Arial" w:hAnsi="Arial" w:cs="Arial"/>
                <w:sz w:val="18"/>
                <w:szCs w:val="18"/>
              </w:rPr>
              <w:t>.31-2.72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721C0B63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8EDB8FF" w14:textId="53C96CA5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19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12DED4FF" w14:textId="10D98070" w:rsidR="009D2419" w:rsidRPr="002F2AE0" w:rsidRDefault="000B2994" w:rsidP="000B299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  <w:r w:rsidR="001D5EA6">
              <w:rPr>
                <w:rFonts w:ascii="Arial" w:hAnsi="Arial" w:cs="Arial"/>
                <w:sz w:val="18"/>
                <w:szCs w:val="18"/>
              </w:rPr>
              <w:t>***(</w:t>
            </w:r>
            <w:r>
              <w:rPr>
                <w:rFonts w:ascii="Arial" w:hAnsi="Arial" w:cs="Arial"/>
                <w:sz w:val="18"/>
                <w:szCs w:val="18"/>
              </w:rPr>
              <w:t>1.41-</w:t>
            </w:r>
            <w:r w:rsidR="00EF35A3">
              <w:rPr>
                <w:rFonts w:ascii="Arial" w:hAnsi="Arial" w:cs="Arial"/>
                <w:sz w:val="18"/>
                <w:szCs w:val="18"/>
              </w:rPr>
              <w:t>2.96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4CD91BDD" w14:textId="77777777" w:rsidTr="00F05080">
        <w:trPr>
          <w:trHeight w:val="233"/>
        </w:trPr>
        <w:tc>
          <w:tcPr>
            <w:tcW w:w="2668" w:type="dxa"/>
          </w:tcPr>
          <w:p w14:paraId="0DFD9B18" w14:textId="77777777" w:rsidR="009D2419" w:rsidRPr="002F2AE0" w:rsidRDefault="009D2419" w:rsidP="00483B7D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187" w:type="dxa"/>
          </w:tcPr>
          <w:p w14:paraId="5533A143" w14:textId="032112CC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  <w:r w:rsidR="009E380F">
              <w:rPr>
                <w:rFonts w:ascii="Arial" w:hAnsi="Arial" w:cs="Arial"/>
                <w:sz w:val="18"/>
                <w:szCs w:val="18"/>
              </w:rPr>
              <w:t>6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19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38BE745C" w14:textId="314C76D6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="009E380F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  <w:r w:rsidR="003A3575">
              <w:rPr>
                <w:rFonts w:ascii="Arial" w:hAnsi="Arial" w:cs="Arial"/>
                <w:sz w:val="18"/>
                <w:szCs w:val="18"/>
              </w:rPr>
              <w:t>(1.3</w:t>
            </w:r>
            <w:r w:rsidR="009E380F">
              <w:rPr>
                <w:rFonts w:ascii="Arial" w:hAnsi="Arial" w:cs="Arial"/>
                <w:sz w:val="18"/>
                <w:szCs w:val="18"/>
              </w:rPr>
              <w:t>2-2.85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7D82D246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EC9B401" w14:textId="5D77ACA8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EF35A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(0.19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3B0B457B" w14:textId="31B42A11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="00EF35A3">
              <w:rPr>
                <w:rFonts w:ascii="Arial" w:hAnsi="Arial" w:cs="Arial"/>
                <w:sz w:val="18"/>
                <w:szCs w:val="18"/>
              </w:rPr>
              <w:t>5</w:t>
            </w:r>
            <w:r w:rsidR="008C05C1">
              <w:rPr>
                <w:rFonts w:ascii="Arial" w:hAnsi="Arial" w:cs="Arial"/>
                <w:sz w:val="18"/>
                <w:szCs w:val="18"/>
              </w:rPr>
              <w:t>***</w:t>
            </w:r>
            <w:r>
              <w:rPr>
                <w:rFonts w:ascii="Arial" w:hAnsi="Arial" w:cs="Arial"/>
                <w:sz w:val="18"/>
                <w:szCs w:val="18"/>
              </w:rPr>
              <w:t>(1.</w:t>
            </w:r>
            <w:r w:rsidR="00EF35A3">
              <w:rPr>
                <w:rFonts w:ascii="Arial" w:hAnsi="Arial" w:cs="Arial"/>
                <w:sz w:val="18"/>
                <w:szCs w:val="18"/>
              </w:rPr>
              <w:t>19-2.56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3A756596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4C70688" w14:textId="49896745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 (0.19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2525D7C" w14:textId="67BEA53E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4</w:t>
            </w:r>
            <w:r w:rsidR="001D5EA6">
              <w:rPr>
                <w:rFonts w:ascii="Arial" w:hAnsi="Arial" w:cs="Arial"/>
                <w:sz w:val="18"/>
                <w:szCs w:val="18"/>
              </w:rPr>
              <w:t>***</w:t>
            </w:r>
            <w:r>
              <w:rPr>
                <w:rFonts w:ascii="Arial" w:hAnsi="Arial" w:cs="Arial"/>
                <w:sz w:val="18"/>
                <w:szCs w:val="18"/>
              </w:rPr>
              <w:t>(1.40-2.9</w:t>
            </w:r>
            <w:r w:rsidR="00EF35A3">
              <w:rPr>
                <w:rFonts w:ascii="Arial" w:hAnsi="Arial" w:cs="Arial"/>
                <w:sz w:val="18"/>
                <w:szCs w:val="18"/>
              </w:rPr>
              <w:t>8</w:t>
            </w:r>
            <w:r w:rsidR="000311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D2419" w:rsidRPr="002F2AE0" w14:paraId="08F1EA8E" w14:textId="77777777" w:rsidTr="00F05080">
        <w:trPr>
          <w:trHeight w:val="233"/>
        </w:trPr>
        <w:tc>
          <w:tcPr>
            <w:tcW w:w="2668" w:type="dxa"/>
          </w:tcPr>
          <w:p w14:paraId="400EC181" w14:textId="77777777" w:rsidR="009D2419" w:rsidRPr="002F2AE0" w:rsidRDefault="009D2419" w:rsidP="00483B7D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High School</w:t>
            </w:r>
          </w:p>
        </w:tc>
        <w:tc>
          <w:tcPr>
            <w:tcW w:w="1187" w:type="dxa"/>
          </w:tcPr>
          <w:p w14:paraId="11225200" w14:textId="0B601E10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9E380F">
              <w:rPr>
                <w:rFonts w:ascii="Arial" w:hAnsi="Arial" w:cs="Arial"/>
                <w:sz w:val="18"/>
                <w:szCs w:val="18"/>
              </w:rPr>
              <w:t>42</w:t>
            </w:r>
            <w:r w:rsidR="00EB3E24"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9E380F">
              <w:rPr>
                <w:rFonts w:ascii="Arial" w:hAnsi="Arial" w:cs="Arial"/>
                <w:sz w:val="18"/>
                <w:szCs w:val="18"/>
              </w:rPr>
              <w:t>7</w:t>
            </w:r>
            <w:r w:rsidR="00F71F1C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6CB07F32" w14:textId="75D5F54F" w:rsidR="009D2419" w:rsidRPr="002F2AE0" w:rsidRDefault="003A3575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E380F">
              <w:rPr>
                <w:rFonts w:ascii="Arial" w:hAnsi="Arial" w:cs="Arial"/>
                <w:sz w:val="18"/>
                <w:szCs w:val="18"/>
              </w:rPr>
              <w:t>52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9E380F">
              <w:rPr>
                <w:rFonts w:ascii="Arial" w:hAnsi="Arial" w:cs="Arial"/>
                <w:sz w:val="18"/>
                <w:szCs w:val="18"/>
              </w:rPr>
              <w:t>72-3.20</w:t>
            </w:r>
            <w:r w:rsidR="00781AF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4A0CA004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163A739" w14:textId="6608F662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EF35A3"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EF35A3">
              <w:rPr>
                <w:rFonts w:ascii="Arial" w:hAnsi="Arial" w:cs="Arial"/>
                <w:sz w:val="18"/>
                <w:szCs w:val="18"/>
              </w:rPr>
              <w:t>8</w:t>
            </w:r>
            <w:r w:rsidR="008C05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47131384" w14:textId="52C1E1B1" w:rsidR="009D2419" w:rsidRPr="002F2AE0" w:rsidRDefault="00EB3E2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  <w:r w:rsidR="00EF35A3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EF35A3">
              <w:rPr>
                <w:rFonts w:ascii="Arial" w:hAnsi="Arial" w:cs="Arial"/>
                <w:sz w:val="18"/>
                <w:szCs w:val="18"/>
              </w:rPr>
              <w:t>78-3.56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17" w:type="dxa"/>
          </w:tcPr>
          <w:p w14:paraId="41E098AD" w14:textId="77777777" w:rsidR="009D2419" w:rsidRPr="002F2AE0" w:rsidRDefault="009D2419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04E0A00" w14:textId="4D66E62B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  <w:r w:rsidR="0078036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(0.3</w:t>
            </w:r>
            <w:r w:rsidR="00780362">
              <w:rPr>
                <w:rFonts w:ascii="Arial" w:hAnsi="Arial" w:cs="Arial"/>
                <w:sz w:val="18"/>
                <w:szCs w:val="18"/>
              </w:rPr>
              <w:t>8</w:t>
            </w:r>
            <w:r w:rsidR="001D5EA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67" w:type="dxa"/>
          </w:tcPr>
          <w:p w14:paraId="2CE28415" w14:textId="017E5382" w:rsidR="009D2419" w:rsidRPr="002F2AE0" w:rsidRDefault="000B2994" w:rsidP="00F71F1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  <w:r w:rsidR="00EF35A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EF35A3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-3.</w:t>
            </w:r>
            <w:r w:rsidR="00EF35A3">
              <w:rPr>
                <w:rFonts w:ascii="Arial" w:hAnsi="Arial" w:cs="Arial"/>
                <w:sz w:val="18"/>
                <w:szCs w:val="18"/>
              </w:rPr>
              <w:t>85</w:t>
            </w:r>
            <w:r w:rsidR="000311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43C003A8" w14:textId="77777777" w:rsidR="002F2AE0" w:rsidRPr="002F2AE0" w:rsidRDefault="002F2AE0" w:rsidP="002F2AE0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3859151B" w14:textId="77777777" w:rsidR="002F2AE0" w:rsidRDefault="002F2AE0" w:rsidP="002F2AE0"/>
    <w:p w14:paraId="202D613C" w14:textId="695C5742" w:rsidR="00031113" w:rsidRDefault="00031113" w:rsidP="002F2AE0"/>
    <w:sectPr w:rsidR="00031113" w:rsidSect="00F143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87A6F" w14:textId="77777777" w:rsidR="003A4EED" w:rsidRDefault="003A4EED" w:rsidP="00F1437C">
      <w:r>
        <w:separator/>
      </w:r>
    </w:p>
  </w:endnote>
  <w:endnote w:type="continuationSeparator" w:id="0">
    <w:p w14:paraId="58FD6B60" w14:textId="77777777" w:rsidR="003A4EED" w:rsidRDefault="003A4EED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3C93D" w14:textId="77777777" w:rsidR="003A4EED" w:rsidRDefault="003A4EED" w:rsidP="00F1437C">
      <w:r>
        <w:separator/>
      </w:r>
    </w:p>
  </w:footnote>
  <w:footnote w:type="continuationSeparator" w:id="0">
    <w:p w14:paraId="78068619" w14:textId="77777777" w:rsidR="003A4EED" w:rsidRDefault="003A4EED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A4EED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570B8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6:00Z</dcterms:modified>
</cp:coreProperties>
</file>